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D37DD" w14:textId="13446B86" w:rsidR="007F6A77" w:rsidRPr="007F6A77" w:rsidRDefault="007F6A77" w:rsidP="007F6A77">
      <w:pPr>
        <w:spacing w:line="360" w:lineRule="auto"/>
        <w:rPr>
          <w:color w:val="000000" w:themeColor="text1"/>
          <w:shd w:val="clear" w:color="auto" w:fill="FFFFFF"/>
        </w:rPr>
      </w:pPr>
      <w:r w:rsidRPr="00E77F79">
        <w:rPr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hint="eastAsia"/>
          <w:b/>
          <w:bCs/>
          <w:color w:val="000000" w:themeColor="text1"/>
          <w:shd w:val="clear" w:color="auto" w:fill="FFFFFF"/>
        </w:rPr>
        <w:t>S</w:t>
      </w:r>
      <w:r w:rsidR="006339D0">
        <w:rPr>
          <w:b/>
          <w:bCs/>
          <w:color w:val="000000" w:themeColor="text1"/>
          <w:shd w:val="clear" w:color="auto" w:fill="FFFFFF"/>
        </w:rPr>
        <w:t>3</w:t>
      </w:r>
      <w:r w:rsidRPr="00E77F79">
        <w:rPr>
          <w:b/>
          <w:bCs/>
          <w:color w:val="000000" w:themeColor="text1"/>
          <w:shd w:val="clear" w:color="auto" w:fill="FFFFFF"/>
        </w:rPr>
        <w:t xml:space="preserve"> </w:t>
      </w:r>
      <w:r w:rsidRPr="00E77F79">
        <w:rPr>
          <w:color w:val="000000" w:themeColor="text1"/>
          <w:shd w:val="clear" w:color="auto" w:fill="FFFFFF"/>
        </w:rPr>
        <w:t xml:space="preserve">Association between daily B vitamins and glaucoma diagnosed by </w:t>
      </w:r>
      <w:r w:rsidRPr="007F6A77">
        <w:rPr>
          <w:color w:val="000000" w:themeColor="text1"/>
          <w:shd w:val="clear" w:color="auto" w:fill="FFFFFF"/>
        </w:rPr>
        <w:t>ISGEO criteria in female</w:t>
      </w:r>
      <w:r w:rsidR="00707696">
        <w:rPr>
          <w:color w:val="000000" w:themeColor="text1"/>
          <w:shd w:val="clear" w:color="auto" w:fill="FFFFFF"/>
        </w:rPr>
        <w:t>s</w:t>
      </w:r>
    </w:p>
    <w:tbl>
      <w:tblPr>
        <w:tblW w:w="9112" w:type="dxa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8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1740"/>
        <w:gridCol w:w="915"/>
        <w:gridCol w:w="1740"/>
        <w:gridCol w:w="810"/>
        <w:gridCol w:w="1740"/>
        <w:gridCol w:w="810"/>
      </w:tblGrid>
      <w:tr w:rsidR="007F6A77" w:rsidRPr="00E77F79" w14:paraId="3EB83527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51D28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rPr>
                <w:rFonts w:eastAsia="MS Gothic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C7BC0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t xml:space="preserve">Crude Model </w:t>
            </w:r>
          </w:p>
          <w:p w14:paraId="24C41DBD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t>OR (95% CI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59CDA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t>P Valu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F0BB8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t>Model I</w:t>
            </w:r>
          </w:p>
          <w:p w14:paraId="5F817858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2B465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t>P Valu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F33CC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t>Model II</w:t>
            </w:r>
          </w:p>
          <w:p w14:paraId="72730048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ECF01" w14:textId="77777777" w:rsidR="007F6A77" w:rsidRPr="00E77F79" w:rsidRDefault="007F6A77" w:rsidP="00147377">
            <w:pPr>
              <w:spacing w:line="360" w:lineRule="auto"/>
              <w:rPr>
                <w:sz w:val="22"/>
              </w:rPr>
            </w:pPr>
            <w:r w:rsidRPr="00E77F79">
              <w:t>P Value</w:t>
            </w:r>
          </w:p>
        </w:tc>
      </w:tr>
      <w:tr w:rsidR="007F6A77" w:rsidRPr="00E77F79" w14:paraId="4F2CE8F7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E033" w14:textId="77777777" w:rsidR="007F6A77" w:rsidRPr="00E77F79" w:rsidRDefault="007F6A77" w:rsidP="00147377">
            <w:pPr>
              <w:spacing w:line="360" w:lineRule="auto"/>
            </w:pPr>
            <w:r w:rsidRPr="00E77F79">
              <w:t>Vitamin B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E5DB" w14:textId="77777777" w:rsidR="007F6A77" w:rsidRPr="00E77F79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00E3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E7BE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57CA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AC48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466F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7F6A77" w:rsidRPr="00E77F79" w14:paraId="17ABFBF2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2101" w14:textId="77777777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CB99" w14:textId="2854120A" w:rsidR="007F6A77" w:rsidRPr="00E77F79" w:rsidRDefault="007F6A77" w:rsidP="00147377">
            <w:pPr>
              <w:spacing w:line="360" w:lineRule="auto"/>
            </w:pPr>
            <w:r w:rsidRPr="00E77F79">
              <w:t>0.</w:t>
            </w:r>
            <w:r w:rsidR="00DB75EA">
              <w:t>98</w:t>
            </w:r>
            <w:r w:rsidRPr="00E77F79">
              <w:t>(0.4</w:t>
            </w:r>
            <w:r w:rsidR="00DB75EA">
              <w:t>8</w:t>
            </w:r>
            <w:r w:rsidRPr="00E77F79">
              <w:t>,</w:t>
            </w:r>
            <w:r w:rsidR="00DB75EA">
              <w:t>2.02</w:t>
            </w:r>
            <w:r w:rsidRPr="00E77F79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9B2D" w14:textId="41F95968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DB75EA">
              <w:t>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EB15" w14:textId="367F785D" w:rsidR="007F6A77" w:rsidRPr="00E77F79" w:rsidRDefault="009D74CA" w:rsidP="00147377">
            <w:pPr>
              <w:spacing w:line="360" w:lineRule="auto"/>
            </w:pPr>
            <w:r>
              <w:t>1.07</w:t>
            </w:r>
            <w:r w:rsidR="007F6A77" w:rsidRPr="00E77F79">
              <w:t>(0.</w:t>
            </w:r>
            <w:r>
              <w:t>53</w:t>
            </w:r>
            <w:r w:rsidR="007F6A77" w:rsidRPr="00E77F79">
              <w:t>,</w:t>
            </w:r>
            <w:r>
              <w:t>2.18</w:t>
            </w:r>
            <w:r w:rsidR="007F6A77"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6762" w14:textId="0270E83B" w:rsidR="007F6A77" w:rsidRPr="00E77F79" w:rsidRDefault="007F6A77" w:rsidP="00147377">
            <w:pPr>
              <w:spacing w:line="360" w:lineRule="auto"/>
            </w:pPr>
            <w:r w:rsidRPr="00E77F79">
              <w:t>0.</w:t>
            </w:r>
            <w:r w:rsidR="009D74CA">
              <w:t>8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03E0" w14:textId="4FB0C5A5" w:rsidR="007F6A77" w:rsidRPr="00E77F79" w:rsidRDefault="007F6A77" w:rsidP="00147377">
            <w:pPr>
              <w:spacing w:line="360" w:lineRule="auto"/>
            </w:pPr>
            <w:r w:rsidRPr="00E77F79">
              <w:t>1.</w:t>
            </w:r>
            <w:r w:rsidR="00C47D4F">
              <w:t>33</w:t>
            </w:r>
            <w:r w:rsidRPr="00E77F79">
              <w:t>(0.</w:t>
            </w:r>
            <w:r w:rsidR="00C47D4F">
              <w:t>72</w:t>
            </w:r>
            <w:r w:rsidRPr="00E77F79">
              <w:t>,2.</w:t>
            </w:r>
            <w:r w:rsidR="00C47D4F">
              <w:t>46</w:t>
            </w:r>
            <w:r w:rsidRPr="00E77F79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8A28" w14:textId="1ACBD5D7" w:rsidR="007F6A77" w:rsidRPr="00E77F79" w:rsidRDefault="007F6A77" w:rsidP="00147377">
            <w:pPr>
              <w:spacing w:line="360" w:lineRule="auto"/>
            </w:pPr>
            <w:r w:rsidRPr="00E77F79">
              <w:t>0.</w:t>
            </w:r>
            <w:r w:rsidR="00C47D4F">
              <w:t>359</w:t>
            </w:r>
          </w:p>
        </w:tc>
      </w:tr>
      <w:tr w:rsidR="007F6A77" w:rsidRPr="00E77F79" w14:paraId="78193BEC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3D78" w14:textId="77777777" w:rsidR="007F6A77" w:rsidRPr="00636AE8" w:rsidRDefault="007F6A7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F42C" w14:textId="1CE7B2B9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0F42C8">
              <w:t>57</w:t>
            </w:r>
            <w:r w:rsidRPr="00425C93">
              <w:t>(0.</w:t>
            </w:r>
            <w:r w:rsidR="000F42C8">
              <w:t>17</w:t>
            </w:r>
            <w:r w:rsidRPr="00425C93">
              <w:t>,1.</w:t>
            </w:r>
            <w:r w:rsidR="000F42C8">
              <w:t>93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EBB7" w14:textId="6CA90BC1" w:rsidR="007F6A77" w:rsidRPr="00636AE8" w:rsidRDefault="007F6A77" w:rsidP="00147377">
            <w:pPr>
              <w:spacing w:line="360" w:lineRule="auto"/>
            </w:pPr>
            <w:r w:rsidRPr="00425C93">
              <w:t>0.3</w:t>
            </w:r>
            <w:r w:rsidR="000F42C8"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9A02" w14:textId="6893D973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A35BE6">
              <w:t>57</w:t>
            </w:r>
            <w:r w:rsidRPr="00E96F2A">
              <w:t>(0.</w:t>
            </w:r>
            <w:r w:rsidR="00A35BE6">
              <w:t>16</w:t>
            </w:r>
            <w:r w:rsidRPr="00E96F2A">
              <w:t>,</w:t>
            </w:r>
            <w:r w:rsidR="00A35BE6">
              <w:t>2.04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FFFD" w14:textId="02CFCE89" w:rsidR="007F6A77" w:rsidRPr="00636AE8" w:rsidRDefault="007F6A77" w:rsidP="00147377">
            <w:pPr>
              <w:spacing w:line="360" w:lineRule="auto"/>
            </w:pPr>
            <w:r w:rsidRPr="00E96F2A">
              <w:t>0.3</w:t>
            </w:r>
            <w:r w:rsidR="00A35BE6">
              <w:t>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6EC5" w14:textId="6F569BE0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A35BE6">
              <w:t>38</w:t>
            </w:r>
            <w:r w:rsidRPr="000344B4">
              <w:t>(0.</w:t>
            </w:r>
            <w:r w:rsidR="00A35BE6">
              <w:t>10</w:t>
            </w:r>
            <w:r w:rsidRPr="000344B4">
              <w:t>,1.</w:t>
            </w:r>
            <w:r w:rsidR="00A35BE6">
              <w:t>48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3795" w14:textId="21C36DFE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A35BE6">
              <w:t>161</w:t>
            </w:r>
          </w:p>
        </w:tc>
      </w:tr>
      <w:tr w:rsidR="007F6A77" w:rsidRPr="00E77F79" w14:paraId="4DF0E661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C30B" w14:textId="77777777" w:rsidR="007F6A77" w:rsidRPr="00636AE8" w:rsidRDefault="007F6A7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7602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EBB0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AB49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DC05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971C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1192" w14:textId="77777777" w:rsidR="007F6A77" w:rsidRPr="00636AE8" w:rsidRDefault="007F6A77" w:rsidP="00147377">
            <w:pPr>
              <w:spacing w:line="360" w:lineRule="auto"/>
            </w:pPr>
          </w:p>
        </w:tc>
      </w:tr>
      <w:tr w:rsidR="007F6A77" w:rsidRPr="00E77F79" w14:paraId="2E75CD2D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F700" w14:textId="77777777" w:rsidR="007F6A77" w:rsidRPr="00636AE8" w:rsidRDefault="007F6A7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73B9" w14:textId="078EB3AB" w:rsidR="007F6A77" w:rsidRPr="00636AE8" w:rsidRDefault="000F42C8" w:rsidP="00147377">
            <w:pPr>
              <w:spacing w:line="360" w:lineRule="auto"/>
            </w:pPr>
            <w:r>
              <w:t>1.46</w:t>
            </w:r>
            <w:r w:rsidR="007F6A77" w:rsidRPr="00425C93">
              <w:t>(</w:t>
            </w:r>
            <w:r>
              <w:t>0.56</w:t>
            </w:r>
            <w:r w:rsidR="007F6A77" w:rsidRPr="00425C93">
              <w:t>,</w:t>
            </w:r>
            <w:r>
              <w:t>3.81</w:t>
            </w:r>
            <w:r w:rsidR="007F6A77"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46F0" w14:textId="3AA19DB1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0F42C8">
              <w:t>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5103" w14:textId="663B68FB" w:rsidR="007F6A77" w:rsidRPr="00636AE8" w:rsidRDefault="00A35BE6" w:rsidP="00147377">
            <w:pPr>
              <w:spacing w:line="360" w:lineRule="auto"/>
            </w:pPr>
            <w:r>
              <w:t>1.48</w:t>
            </w:r>
            <w:r w:rsidR="007F6A77" w:rsidRPr="00E96F2A">
              <w:t>(0.</w:t>
            </w:r>
            <w:r>
              <w:t>57</w:t>
            </w:r>
            <w:r w:rsidR="007F6A77" w:rsidRPr="00E96F2A">
              <w:t>,</w:t>
            </w:r>
            <w:r>
              <w:t>3.83</w:t>
            </w:r>
            <w:r w:rsidR="007F6A77"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A241" w14:textId="25841AA5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A35BE6">
              <w:t>4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5A00" w14:textId="2E15083B" w:rsidR="007F6A77" w:rsidRPr="00425C93" w:rsidRDefault="007F6A77" w:rsidP="00147377">
            <w:pPr>
              <w:spacing w:line="360" w:lineRule="auto"/>
            </w:pPr>
            <w:r w:rsidRPr="000344B4">
              <w:t>1.</w:t>
            </w:r>
            <w:r w:rsidR="00A35BE6">
              <w:t>70</w:t>
            </w:r>
            <w:r w:rsidRPr="000344B4">
              <w:t>(0.</w:t>
            </w:r>
            <w:r w:rsidR="00A35BE6">
              <w:t>6</w:t>
            </w:r>
            <w:r w:rsidRPr="000344B4">
              <w:t>1,</w:t>
            </w:r>
            <w:r w:rsidR="00A35BE6">
              <w:t>4.73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894B" w14:textId="4A6EF89C" w:rsidR="007F6A77" w:rsidRPr="00425C93" w:rsidRDefault="007F6A77" w:rsidP="00147377">
            <w:pPr>
              <w:spacing w:line="360" w:lineRule="auto"/>
            </w:pPr>
            <w:r w:rsidRPr="000344B4">
              <w:t>0.</w:t>
            </w:r>
            <w:r w:rsidR="00A35BE6">
              <w:t>307</w:t>
            </w:r>
          </w:p>
        </w:tc>
      </w:tr>
      <w:tr w:rsidR="007F6A77" w:rsidRPr="00E77F79" w14:paraId="43928662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0366" w14:textId="77777777" w:rsidR="007F6A77" w:rsidRPr="00636AE8" w:rsidRDefault="007F6A7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47E8" w14:textId="3AAB061E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0F42C8">
              <w:t>55</w:t>
            </w:r>
            <w:r w:rsidRPr="00425C93">
              <w:t>(0.</w:t>
            </w:r>
            <w:r w:rsidR="000F42C8">
              <w:t>17</w:t>
            </w:r>
            <w:r w:rsidRPr="00425C93">
              <w:t>,1.</w:t>
            </w:r>
            <w:r w:rsidR="000F42C8">
              <w:t>76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5FAE" w14:textId="21E7E187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0F42C8">
              <w:t>3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6C3A" w14:textId="0A3F2CEF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A35BE6">
              <w:t>61</w:t>
            </w:r>
            <w:r w:rsidRPr="00E96F2A">
              <w:t>(0.</w:t>
            </w:r>
            <w:r w:rsidR="00A35BE6">
              <w:t>18</w:t>
            </w:r>
            <w:r w:rsidRPr="00E96F2A">
              <w:t>,</w:t>
            </w:r>
            <w:r w:rsidR="00A35BE6">
              <w:t>2.03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DAFD" w14:textId="4C1C16F0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A35BE6">
              <w:t>4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07BC" w14:textId="09EFE9FE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A35BE6">
              <w:t>97</w:t>
            </w:r>
            <w:r w:rsidRPr="000344B4">
              <w:t>(0.</w:t>
            </w:r>
            <w:r w:rsidR="00A35BE6">
              <w:t>23</w:t>
            </w:r>
            <w:r w:rsidRPr="000344B4">
              <w:t>,</w:t>
            </w:r>
            <w:r w:rsidR="00A35BE6">
              <w:t>4.09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7962" w14:textId="75F50EC8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A35BE6">
              <w:t>965</w:t>
            </w:r>
          </w:p>
        </w:tc>
      </w:tr>
      <w:tr w:rsidR="007F6A77" w:rsidRPr="00E77F79" w14:paraId="45E81857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3903" w14:textId="77777777" w:rsidR="007F6A77" w:rsidRPr="00636AE8" w:rsidRDefault="007F6A7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1902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314C" w14:textId="686281DA" w:rsidR="007F6A77" w:rsidRPr="00636AE8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8C7062">
              <w:t>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2D11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B3C7" w14:textId="5233E587" w:rsidR="007F6A77" w:rsidRPr="00636AE8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8C7062">
              <w:t>9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A185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6F6A" w14:textId="7D7F12C9" w:rsidR="007F6A77" w:rsidRPr="00636AE8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8C7062">
              <w:t>184</w:t>
            </w:r>
          </w:p>
        </w:tc>
      </w:tr>
      <w:tr w:rsidR="007F6A77" w:rsidRPr="00E77F79" w14:paraId="0C1F9F4D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8B8F" w14:textId="77777777" w:rsidR="007F6A77" w:rsidRPr="00636AE8" w:rsidRDefault="007F6A77" w:rsidP="00147377">
            <w:pPr>
              <w:spacing w:line="360" w:lineRule="auto"/>
            </w:pPr>
            <w:r w:rsidRPr="00E77F79">
              <w:t>Vitamin 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D180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1290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E9EB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9A69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9745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05E9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7F6A77" w:rsidRPr="00E77F79" w14:paraId="27ADFF00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16C7" w14:textId="77777777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A6EA" w14:textId="57D93E07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865489">
              <w:t>62</w:t>
            </w:r>
            <w:r w:rsidRPr="00636AE8">
              <w:t>(0.</w:t>
            </w:r>
            <w:r w:rsidR="00865489">
              <w:t>40</w:t>
            </w:r>
            <w:r w:rsidRPr="00636AE8">
              <w:t>,0.</w:t>
            </w:r>
            <w:r w:rsidR="00865489">
              <w:t>95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1195" w14:textId="491CB418" w:rsidR="007F6A77" w:rsidRPr="00636AE8" w:rsidRDefault="007F6A77" w:rsidP="00147377">
            <w:pPr>
              <w:spacing w:line="360" w:lineRule="auto"/>
            </w:pPr>
            <w:r w:rsidRPr="00E77F79">
              <w:t>0.0</w:t>
            </w:r>
            <w:r w:rsidR="00865489"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7246" w14:textId="7C791BE7" w:rsidR="007F6A77" w:rsidRPr="00636AE8" w:rsidRDefault="007F6A77" w:rsidP="00147377">
            <w:pPr>
              <w:spacing w:line="360" w:lineRule="auto"/>
            </w:pPr>
            <w:r w:rsidRPr="00636AE8">
              <w:t>0.6</w:t>
            </w:r>
            <w:r w:rsidR="00865489">
              <w:t>8</w:t>
            </w:r>
            <w:r w:rsidRPr="00636AE8">
              <w:t>(0.</w:t>
            </w:r>
            <w:r w:rsidR="00865489">
              <w:t>43</w:t>
            </w:r>
            <w:r w:rsidRPr="00636AE8">
              <w:t>,</w:t>
            </w:r>
            <w:r w:rsidR="00865489">
              <w:t>1.07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A58B" w14:textId="68515D1B" w:rsidR="007F6A77" w:rsidRPr="00636AE8" w:rsidRDefault="007F6A77" w:rsidP="00147377">
            <w:pPr>
              <w:spacing w:line="360" w:lineRule="auto"/>
            </w:pPr>
            <w:r w:rsidRPr="00636AE8">
              <w:t>0.0</w:t>
            </w:r>
            <w:r w:rsidR="00865489">
              <w:t>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B596" w14:textId="7EFA98C1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865489">
              <w:t>77</w:t>
            </w:r>
            <w:r w:rsidRPr="00636AE8">
              <w:t>(0.4</w:t>
            </w:r>
            <w:r w:rsidR="00865489">
              <w:t>2</w:t>
            </w:r>
            <w:r w:rsidRPr="00636AE8">
              <w:t>,1.</w:t>
            </w:r>
            <w:r w:rsidR="00865489">
              <w:t>41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3182" w14:textId="7CADE146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865489">
              <w:t>399</w:t>
            </w:r>
          </w:p>
        </w:tc>
      </w:tr>
      <w:tr w:rsidR="007F6A77" w:rsidRPr="00E77F79" w14:paraId="2FADBFF0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745F" w14:textId="77777777" w:rsidR="007F6A77" w:rsidRPr="00636AE8" w:rsidRDefault="007F6A7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4464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8F09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3CE3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AA9B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C37E" w14:textId="77777777" w:rsidR="007F6A77" w:rsidRPr="00636AE8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r</w:t>
            </w:r>
            <w:r w:rsidRPr="00E77F79">
              <w:t>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81AE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7F6A77" w:rsidRPr="00E77F79" w14:paraId="7D8D315A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17DB" w14:textId="77777777" w:rsidR="007F6A77" w:rsidRPr="00636AE8" w:rsidRDefault="007F6A7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F2D7" w14:textId="71E7009E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CF3BB5">
              <w:t>79</w:t>
            </w:r>
            <w:r w:rsidRPr="00425C93">
              <w:t>(0.</w:t>
            </w:r>
            <w:r w:rsidR="00CF3BB5">
              <w:t>26</w:t>
            </w:r>
            <w:r w:rsidRPr="00425C93">
              <w:t>,</w:t>
            </w:r>
            <w:r w:rsidR="00CF3BB5">
              <w:t>2.35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0A7A" w14:textId="221E065A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CF3BB5">
              <w:t>6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EB91" w14:textId="7DF16F71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87723B">
              <w:t>81</w:t>
            </w:r>
            <w:r w:rsidRPr="00E96F2A">
              <w:t>(0.</w:t>
            </w:r>
            <w:r w:rsidR="0087723B">
              <w:t>24</w:t>
            </w:r>
            <w:r w:rsidRPr="00E96F2A">
              <w:t>,</w:t>
            </w:r>
            <w:r w:rsidR="0087723B">
              <w:t>2.73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269E" w14:textId="4E03DEBD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87723B">
              <w:t>7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487F" w14:textId="1BB6BFE1" w:rsidR="007F6A77" w:rsidRPr="00636AE8" w:rsidRDefault="0087723B" w:rsidP="00147377">
            <w:pPr>
              <w:spacing w:line="360" w:lineRule="auto"/>
            </w:pPr>
            <w:r>
              <w:t>1.05</w:t>
            </w:r>
            <w:r w:rsidR="007F6A77" w:rsidRPr="000344B4">
              <w:t>(0.3</w:t>
            </w:r>
            <w:r w:rsidR="007F6A77">
              <w:t>0</w:t>
            </w:r>
            <w:r w:rsidR="007F6A77" w:rsidRPr="000344B4">
              <w:t>,</w:t>
            </w:r>
            <w:r>
              <w:t>3.64</w:t>
            </w:r>
            <w:r w:rsidR="007F6A77"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2CD1" w14:textId="2BBEDB1C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87723B">
              <w:t>941</w:t>
            </w:r>
          </w:p>
        </w:tc>
      </w:tr>
      <w:tr w:rsidR="007F6A77" w:rsidRPr="00E77F79" w14:paraId="3AF50CD1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4B53" w14:textId="77777777" w:rsidR="007F6A77" w:rsidRPr="00636AE8" w:rsidRDefault="007F6A7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6BC5" w14:textId="4C1A18E1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CF3BB5">
              <w:t>70</w:t>
            </w:r>
            <w:r w:rsidRPr="00425C93">
              <w:t>(0.</w:t>
            </w:r>
            <w:r w:rsidR="00CF3BB5">
              <w:t>26</w:t>
            </w:r>
            <w:r w:rsidRPr="00425C93">
              <w:t>,1.</w:t>
            </w:r>
            <w:r w:rsidR="00CF3BB5">
              <w:t>75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43C62" w14:textId="6C54F433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CF3BB5">
              <w:t>4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50F1" w14:textId="6403EBD2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87723B">
              <w:t>75</w:t>
            </w:r>
            <w:r w:rsidRPr="00E96F2A">
              <w:t>(0.2</w:t>
            </w:r>
            <w:r w:rsidR="0087723B">
              <w:t>6</w:t>
            </w:r>
            <w:r w:rsidRPr="00E96F2A">
              <w:t>,</w:t>
            </w:r>
            <w:r w:rsidR="0087723B">
              <w:t>2.16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297C" w14:textId="2A1EBA73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87723B">
              <w:t>5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3E29" w14:textId="3BEDDBFF" w:rsidR="007F6A77" w:rsidRPr="00636AE8" w:rsidRDefault="0087723B" w:rsidP="00147377">
            <w:pPr>
              <w:spacing w:line="360" w:lineRule="auto"/>
            </w:pPr>
            <w:r>
              <w:t>1.06</w:t>
            </w:r>
            <w:r w:rsidR="007F6A77" w:rsidRPr="000344B4">
              <w:t>(0.2</w:t>
            </w:r>
            <w:r>
              <w:t>7</w:t>
            </w:r>
            <w:r w:rsidR="007F6A77" w:rsidRPr="000344B4">
              <w:t>,</w:t>
            </w:r>
            <w:r>
              <w:t>4.18</w:t>
            </w:r>
            <w:r w:rsidR="007F6A77"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62A5" w14:textId="079C804C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87723B">
              <w:t>937</w:t>
            </w:r>
          </w:p>
        </w:tc>
      </w:tr>
      <w:tr w:rsidR="007F6A77" w:rsidRPr="00E77F79" w14:paraId="73C1D8B7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733A" w14:textId="77777777" w:rsidR="007F6A77" w:rsidRPr="00636AE8" w:rsidRDefault="007F6A7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714E" w14:textId="6619ECB9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CF3BB5">
              <w:t>55</w:t>
            </w:r>
            <w:r w:rsidRPr="00425C93">
              <w:t>(0.</w:t>
            </w:r>
            <w:r w:rsidR="00CF3BB5">
              <w:t>19</w:t>
            </w:r>
            <w:r w:rsidRPr="00425C93">
              <w:t>,1.</w:t>
            </w:r>
            <w:r w:rsidR="00CF3BB5">
              <w:t>60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9321" w14:textId="7BFF4741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CF3BB5">
              <w:t>2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3200" w14:textId="5562D998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87723B">
              <w:t>68</w:t>
            </w:r>
            <w:r w:rsidRPr="00E96F2A">
              <w:t>(0.</w:t>
            </w:r>
            <w:r w:rsidR="0087723B">
              <w:t>22</w:t>
            </w:r>
            <w:r w:rsidRPr="00E96F2A">
              <w:t>,</w:t>
            </w:r>
            <w:r w:rsidR="0087723B">
              <w:t>2.04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221B" w14:textId="3C65C6A7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87723B">
              <w:t>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6C88" w14:textId="78778A4B" w:rsidR="007F6A77" w:rsidRPr="00636AE8" w:rsidRDefault="0087723B" w:rsidP="00147377">
            <w:pPr>
              <w:spacing w:line="360" w:lineRule="auto"/>
            </w:pPr>
            <w:r>
              <w:t>1.48</w:t>
            </w:r>
            <w:r w:rsidR="007F6A77" w:rsidRPr="000344B4">
              <w:t>(0.</w:t>
            </w:r>
            <w:r>
              <w:t>26</w:t>
            </w:r>
            <w:r w:rsidR="007F6A77" w:rsidRPr="000344B4">
              <w:t>,</w:t>
            </w:r>
            <w:r>
              <w:t>8.41</w:t>
            </w:r>
            <w:r w:rsidR="007F6A77"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6783" w14:textId="4F308807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87723B">
              <w:t>656</w:t>
            </w:r>
          </w:p>
        </w:tc>
      </w:tr>
      <w:tr w:rsidR="007F6A77" w:rsidRPr="00E77F79" w14:paraId="1CBA3DBD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D34C" w14:textId="77777777" w:rsidR="007F6A77" w:rsidRPr="00636AE8" w:rsidRDefault="007F6A7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FD54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3696" w14:textId="4BA0996B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AC67D2">
              <w:t>2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05BD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F70F" w14:textId="4F110737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AC67D2">
              <w:t>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B44B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83C7" w14:textId="6D686518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AC67D2">
              <w:t>593</w:t>
            </w:r>
          </w:p>
        </w:tc>
      </w:tr>
      <w:tr w:rsidR="007F6A77" w:rsidRPr="00E77F79" w14:paraId="42850B5D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4A56" w14:textId="77777777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Niac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9472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8CAA" w14:textId="77777777" w:rsidR="007F6A77" w:rsidRPr="00E77F79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38E3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4238" w14:textId="77777777" w:rsidR="007F6A77" w:rsidRPr="00E77F79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2B72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8ABC" w14:textId="77777777" w:rsidR="007F6A77" w:rsidRPr="00E77F79" w:rsidRDefault="007F6A77" w:rsidP="00147377">
            <w:pPr>
              <w:spacing w:line="360" w:lineRule="auto"/>
            </w:pPr>
          </w:p>
        </w:tc>
      </w:tr>
      <w:tr w:rsidR="007F6A77" w:rsidRPr="00E77F79" w14:paraId="350B922A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CA0D" w14:textId="77777777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1158" w14:textId="217A26AD" w:rsidR="007F6A77" w:rsidRPr="00636AE8" w:rsidRDefault="007F6A77" w:rsidP="00147377">
            <w:pPr>
              <w:spacing w:line="360" w:lineRule="auto"/>
            </w:pPr>
            <w:r w:rsidRPr="00636AE8">
              <w:t>0.95(0.91,</w:t>
            </w:r>
            <w:r w:rsidR="00263466">
              <w:t>1.00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0E6B" w14:textId="641134BB" w:rsidR="007F6A77" w:rsidRPr="00E77F79" w:rsidRDefault="007F6A77" w:rsidP="00147377">
            <w:pPr>
              <w:spacing w:line="360" w:lineRule="auto"/>
            </w:pPr>
            <w:r w:rsidRPr="00E77F79">
              <w:t>0.0</w:t>
            </w:r>
            <w:r w:rsidR="00263466">
              <w:t>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1A93" w14:textId="1E4AAED7" w:rsidR="007F6A77" w:rsidRPr="00636AE8" w:rsidRDefault="007F6A77" w:rsidP="00147377">
            <w:pPr>
              <w:spacing w:line="360" w:lineRule="auto"/>
            </w:pPr>
            <w:r w:rsidRPr="00636AE8">
              <w:t>0.96(0.92,1.0</w:t>
            </w:r>
            <w:r w:rsidR="00263466">
              <w:t>1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7568" w14:textId="61CDDA79" w:rsidR="007F6A77" w:rsidRPr="00E77F79" w:rsidRDefault="007F6A77" w:rsidP="00147377">
            <w:pPr>
              <w:spacing w:line="360" w:lineRule="auto"/>
            </w:pPr>
            <w:r w:rsidRPr="00E77F79">
              <w:t>0.</w:t>
            </w:r>
            <w:r w:rsidR="00263466">
              <w:t>1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084B" w14:textId="5FA53A80" w:rsidR="007F6A77" w:rsidRPr="00636AE8" w:rsidRDefault="007F6A77" w:rsidP="00147377">
            <w:pPr>
              <w:spacing w:line="360" w:lineRule="auto"/>
            </w:pPr>
            <w:r w:rsidRPr="00636AE8">
              <w:t>0.9</w:t>
            </w:r>
            <w:r w:rsidR="00263466">
              <w:t>4</w:t>
            </w:r>
            <w:r w:rsidRPr="00636AE8">
              <w:t>(0.</w:t>
            </w:r>
            <w:r w:rsidR="00263466">
              <w:t>87</w:t>
            </w:r>
            <w:r w:rsidRPr="00636AE8">
              <w:t>,1.0</w:t>
            </w:r>
            <w:r w:rsidR="00263466">
              <w:t>2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2C90" w14:textId="154BD848" w:rsidR="007F6A77" w:rsidRPr="00E77F79" w:rsidRDefault="007F6A77" w:rsidP="00147377">
            <w:pPr>
              <w:spacing w:line="360" w:lineRule="auto"/>
            </w:pPr>
            <w:r w:rsidRPr="00E77F79">
              <w:t>0.</w:t>
            </w:r>
            <w:r w:rsidR="00263466">
              <w:t>138</w:t>
            </w:r>
          </w:p>
        </w:tc>
      </w:tr>
      <w:tr w:rsidR="007F6A77" w:rsidRPr="00E77F79" w14:paraId="616C1731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26C8" w14:textId="77777777" w:rsidR="007F6A77" w:rsidRPr="00E77F79" w:rsidRDefault="007F6A7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921B" w14:textId="0F22173A" w:rsidR="007F6A77" w:rsidRPr="00636AE8" w:rsidRDefault="007F6A77" w:rsidP="00147377">
            <w:pPr>
              <w:spacing w:line="360" w:lineRule="auto"/>
            </w:pPr>
            <w:r w:rsidRPr="00425C93">
              <w:t>0.6</w:t>
            </w:r>
            <w:r w:rsidR="007520AB">
              <w:t>4</w:t>
            </w:r>
            <w:r w:rsidRPr="00425C93">
              <w:t>(0.</w:t>
            </w:r>
            <w:r w:rsidR="007520AB">
              <w:t>24</w:t>
            </w:r>
            <w:r w:rsidRPr="00425C93">
              <w:t>,1.</w:t>
            </w:r>
            <w:r w:rsidR="007520AB">
              <w:t>69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12A3" w14:textId="22C8EB1D" w:rsidR="007F6A77" w:rsidRPr="00E77F79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3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E895" w14:textId="5AFD3E32" w:rsidR="007F6A77" w:rsidRPr="00636AE8" w:rsidRDefault="007F6A77" w:rsidP="00147377">
            <w:pPr>
              <w:spacing w:line="360" w:lineRule="auto"/>
            </w:pPr>
            <w:r w:rsidRPr="00E96F2A">
              <w:t>0.6</w:t>
            </w:r>
            <w:r w:rsidR="007520AB">
              <w:t>5</w:t>
            </w:r>
            <w:r w:rsidRPr="00E96F2A">
              <w:t>(0.</w:t>
            </w:r>
            <w:r w:rsidR="007520AB">
              <w:t>24</w:t>
            </w:r>
            <w:r w:rsidRPr="00E96F2A">
              <w:t>,1.</w:t>
            </w:r>
            <w:r w:rsidR="007520AB">
              <w:t>77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6F39" w14:textId="0290D1EB" w:rsidR="007F6A77" w:rsidRPr="00E77F79" w:rsidRDefault="007F6A77" w:rsidP="00147377">
            <w:pPr>
              <w:spacing w:line="360" w:lineRule="auto"/>
            </w:pPr>
            <w:r w:rsidRPr="00E96F2A">
              <w:t>0.</w:t>
            </w:r>
            <w:r w:rsidR="007520AB">
              <w:t>4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C868" w14:textId="7CBB735F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7520AB">
              <w:t>68</w:t>
            </w:r>
            <w:r w:rsidRPr="000344B4">
              <w:t>(0.23,1.</w:t>
            </w:r>
            <w:r w:rsidR="007520AB">
              <w:t>96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0A70" w14:textId="73DDFAC5" w:rsidR="007F6A77" w:rsidRPr="00E77F79" w:rsidRDefault="007F6A77" w:rsidP="00147377">
            <w:pPr>
              <w:spacing w:line="360" w:lineRule="auto"/>
            </w:pPr>
            <w:r w:rsidRPr="000344B4">
              <w:t>0.</w:t>
            </w:r>
            <w:r w:rsidR="007520AB">
              <w:t>471</w:t>
            </w:r>
          </w:p>
        </w:tc>
      </w:tr>
      <w:tr w:rsidR="007F6A77" w:rsidRPr="00E77F79" w14:paraId="2557B1B8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AEF6" w14:textId="77777777" w:rsidR="007F6A77" w:rsidRPr="00E77F79" w:rsidRDefault="007F6A7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C604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7F90" w14:textId="77777777" w:rsidR="007F6A77" w:rsidRPr="00E77F79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97AC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6B96" w14:textId="77777777" w:rsidR="007F6A77" w:rsidRPr="00E77F79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4BFB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CB01" w14:textId="77777777" w:rsidR="007F6A77" w:rsidRPr="00E77F79" w:rsidRDefault="007F6A77" w:rsidP="00147377">
            <w:pPr>
              <w:spacing w:line="360" w:lineRule="auto"/>
            </w:pPr>
          </w:p>
        </w:tc>
      </w:tr>
      <w:tr w:rsidR="007F6A77" w:rsidRPr="00E77F79" w14:paraId="17505085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96D8" w14:textId="77777777" w:rsidR="007F6A77" w:rsidRPr="00E77F79" w:rsidRDefault="007F6A7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9C63" w14:textId="2A96D2D2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53</w:t>
            </w:r>
            <w:r w:rsidRPr="00425C93">
              <w:t>(0.</w:t>
            </w:r>
            <w:r w:rsidR="007520AB">
              <w:t>20</w:t>
            </w:r>
            <w:r w:rsidRPr="00425C93">
              <w:t>,</w:t>
            </w:r>
            <w:r w:rsidR="007520AB">
              <w:t>1.41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331E" w14:textId="2565A5BA" w:rsidR="007F6A77" w:rsidRPr="00E77F79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2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E5BC" w14:textId="18568DD6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7520AB">
              <w:t>58</w:t>
            </w:r>
            <w:r w:rsidRPr="00E96F2A">
              <w:t>(0.</w:t>
            </w:r>
            <w:r w:rsidR="007520AB">
              <w:t>22</w:t>
            </w:r>
            <w:r w:rsidRPr="00E96F2A">
              <w:t>,</w:t>
            </w:r>
            <w:r w:rsidR="007520AB">
              <w:t>1.55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1CFD" w14:textId="28087B12" w:rsidR="007F6A77" w:rsidRPr="00E77F79" w:rsidRDefault="007F6A77" w:rsidP="00147377">
            <w:pPr>
              <w:spacing w:line="360" w:lineRule="auto"/>
            </w:pPr>
            <w:r w:rsidRPr="00E96F2A">
              <w:t>0.</w:t>
            </w:r>
            <w:r w:rsidR="007520AB"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D885" w14:textId="49A260A0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7520AB">
              <w:t>57</w:t>
            </w:r>
            <w:r w:rsidRPr="000344B4">
              <w:t>(0.2</w:t>
            </w:r>
            <w:r>
              <w:t>0</w:t>
            </w:r>
            <w:r w:rsidRPr="000344B4">
              <w:t>,1.</w:t>
            </w:r>
            <w:r w:rsidR="007520AB">
              <w:t>62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5284" w14:textId="0A143DDB" w:rsidR="007F6A77" w:rsidRPr="00E77F79" w:rsidRDefault="007F6A77" w:rsidP="00147377">
            <w:pPr>
              <w:spacing w:line="360" w:lineRule="auto"/>
            </w:pPr>
            <w:r w:rsidRPr="000344B4">
              <w:t>0.</w:t>
            </w:r>
            <w:r w:rsidR="007520AB">
              <w:t>293</w:t>
            </w:r>
          </w:p>
        </w:tc>
      </w:tr>
      <w:tr w:rsidR="007F6A77" w:rsidRPr="00E77F79" w14:paraId="13BAC57C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CB7D" w14:textId="77777777" w:rsidR="007F6A77" w:rsidRPr="00E77F79" w:rsidRDefault="007F6A7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7E10" w14:textId="161300E2" w:rsidR="007F6A77" w:rsidRPr="00636AE8" w:rsidRDefault="007F6A77" w:rsidP="00147377">
            <w:pPr>
              <w:spacing w:line="360" w:lineRule="auto"/>
            </w:pPr>
            <w:r w:rsidRPr="00425C93">
              <w:t>0.2</w:t>
            </w:r>
            <w:r w:rsidR="007520AB">
              <w:t>8</w:t>
            </w:r>
            <w:r w:rsidRPr="00425C93">
              <w:t>(0.0</w:t>
            </w:r>
            <w:r w:rsidR="007520AB">
              <w:t>8</w:t>
            </w:r>
            <w:r w:rsidRPr="00425C93">
              <w:t>,</w:t>
            </w:r>
            <w:r w:rsidR="007520AB">
              <w:t>0.94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E4D5" w14:textId="5ACD5602" w:rsidR="007F6A77" w:rsidRPr="00E77F79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A1FB" w14:textId="3AFB3F4A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7520AB">
              <w:t>35</w:t>
            </w:r>
            <w:r w:rsidRPr="00E96F2A">
              <w:t>(0.</w:t>
            </w:r>
            <w:r w:rsidR="007520AB">
              <w:t>10</w:t>
            </w:r>
            <w:r w:rsidRPr="00E96F2A">
              <w:t>,1.</w:t>
            </w:r>
            <w:r w:rsidR="007520AB">
              <w:t>17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1BE2" w14:textId="7134D362" w:rsidR="007F6A77" w:rsidRPr="00E77F79" w:rsidRDefault="007F6A77" w:rsidP="00147377">
            <w:pPr>
              <w:spacing w:line="360" w:lineRule="auto"/>
            </w:pPr>
            <w:r w:rsidRPr="00E96F2A">
              <w:t>0.</w:t>
            </w:r>
            <w:r w:rsidR="007520AB">
              <w:t>0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9721" w14:textId="60125384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7520AB">
              <w:t>34</w:t>
            </w:r>
            <w:r w:rsidRPr="000344B4">
              <w:t>(0.0</w:t>
            </w:r>
            <w:r w:rsidR="007520AB">
              <w:t>7</w:t>
            </w:r>
            <w:r w:rsidRPr="000344B4">
              <w:t>,</w:t>
            </w:r>
            <w:r w:rsidR="007520AB">
              <w:t>1.73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814A" w14:textId="356A067D" w:rsidR="007F6A77" w:rsidRPr="00E77F79" w:rsidRDefault="007F6A77" w:rsidP="00147377">
            <w:pPr>
              <w:spacing w:line="360" w:lineRule="auto"/>
            </w:pPr>
            <w:r w:rsidRPr="000344B4">
              <w:t>0.</w:t>
            </w:r>
            <w:r w:rsidR="007520AB">
              <w:t>196</w:t>
            </w:r>
          </w:p>
        </w:tc>
      </w:tr>
      <w:tr w:rsidR="007F6A77" w:rsidRPr="00E77F79" w14:paraId="291D3441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D21A" w14:textId="77777777" w:rsidR="007F6A77" w:rsidRPr="00E77F79" w:rsidRDefault="007F6A7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2827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51FB" w14:textId="192F5B90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0</w:t>
            </w:r>
            <w:r w:rsidR="00AC67D2"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0716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CF66" w14:textId="6616FE6E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1</w:t>
            </w:r>
            <w:r w:rsidR="00AC67D2"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785C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4873" w14:textId="407F8734" w:rsidR="007F6A77" w:rsidRPr="00E77F79" w:rsidRDefault="007F6A77" w:rsidP="00147377">
            <w:pPr>
              <w:spacing w:line="360" w:lineRule="auto"/>
            </w:pPr>
            <w:r w:rsidRPr="00636AE8">
              <w:rPr>
                <w:rFonts w:hint="eastAsia"/>
              </w:rPr>
              <w:t>0</w:t>
            </w:r>
            <w:r w:rsidRPr="00636AE8">
              <w:t>.</w:t>
            </w:r>
            <w:r w:rsidR="00AC67D2">
              <w:t>442</w:t>
            </w:r>
          </w:p>
        </w:tc>
      </w:tr>
      <w:tr w:rsidR="007F6A77" w:rsidRPr="00E77F79" w14:paraId="249E776F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583C" w14:textId="77777777" w:rsidR="007F6A77" w:rsidRPr="00636AE8" w:rsidRDefault="007F6A77" w:rsidP="00147377">
            <w:pPr>
              <w:spacing w:line="360" w:lineRule="auto"/>
            </w:pPr>
            <w:r w:rsidRPr="00E77F79">
              <w:t>Vitamin B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DF98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B658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05A5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3CD9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0343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DE2F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7F6A77" w:rsidRPr="00E77F79" w14:paraId="665C710F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A64D" w14:textId="77777777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D507" w14:textId="5B7723FC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C8669D">
              <w:t>87</w:t>
            </w:r>
            <w:r w:rsidRPr="00636AE8">
              <w:t>(0.5</w:t>
            </w:r>
            <w:r w:rsidR="00C8669D">
              <w:t>6</w:t>
            </w:r>
            <w:r w:rsidRPr="00636AE8">
              <w:t>,1.</w:t>
            </w:r>
            <w:r w:rsidR="00C8669D">
              <w:t>35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4D88" w14:textId="750A4812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C8669D">
              <w:t>5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01AB" w14:textId="6CB97798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E27D08">
              <w:t>89</w:t>
            </w:r>
            <w:r w:rsidRPr="00636AE8">
              <w:t>(0.5</w:t>
            </w:r>
            <w:r w:rsidR="00E27D08">
              <w:t>6</w:t>
            </w:r>
            <w:r w:rsidRPr="00636AE8">
              <w:t>,1.</w:t>
            </w:r>
            <w:r w:rsidR="00E27D08">
              <w:t>41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DDDA" w14:textId="0F09DAB6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E27D08">
              <w:t>6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E124" w14:textId="78C2E1C6" w:rsidR="007F6A77" w:rsidRPr="00636AE8" w:rsidRDefault="00E27D08" w:rsidP="00147377">
            <w:pPr>
              <w:spacing w:line="360" w:lineRule="auto"/>
            </w:pPr>
            <w:r>
              <w:t>1.08</w:t>
            </w:r>
            <w:r w:rsidR="007F6A77" w:rsidRPr="00636AE8">
              <w:t>(0.</w:t>
            </w:r>
            <w:r>
              <w:t>62</w:t>
            </w:r>
            <w:r w:rsidR="007F6A77" w:rsidRPr="00636AE8">
              <w:t>,1.</w:t>
            </w:r>
            <w:r>
              <w:t>89</w:t>
            </w:r>
            <w:r w:rsidR="007F6A77"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FFF8" w14:textId="5F713301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E27D08">
              <w:t>782</w:t>
            </w:r>
          </w:p>
        </w:tc>
      </w:tr>
      <w:tr w:rsidR="007F6A77" w:rsidRPr="00E77F79" w14:paraId="1975A3F1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2D7D" w14:textId="77777777" w:rsidR="007F6A77" w:rsidRPr="00636AE8" w:rsidRDefault="007F6A7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B59B" w14:textId="230D608D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80</w:t>
            </w:r>
            <w:r w:rsidRPr="00425C93">
              <w:t>(0.</w:t>
            </w:r>
            <w:r w:rsidR="007520AB">
              <w:t>29</w:t>
            </w:r>
            <w:r w:rsidRPr="00425C93">
              <w:t>,</w:t>
            </w:r>
            <w:r w:rsidR="007520AB">
              <w:t>2.19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C0B1" w14:textId="3B0E959A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6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27C9" w14:textId="287D1EB9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C2635B">
              <w:t>79</w:t>
            </w:r>
            <w:r w:rsidRPr="00E96F2A">
              <w:t>(0.2</w:t>
            </w:r>
            <w:r w:rsidR="00C2635B">
              <w:t>8</w:t>
            </w:r>
            <w:r w:rsidRPr="00E96F2A">
              <w:t>,</w:t>
            </w:r>
            <w:r w:rsidR="00C2635B">
              <w:t>2.24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098E" w14:textId="7788C406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C2635B">
              <w:t>6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8DFC" w14:textId="099D6B33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C2635B">
              <w:t>74</w:t>
            </w:r>
            <w:r w:rsidRPr="000344B4">
              <w:t>(0.2</w:t>
            </w:r>
            <w:r w:rsidR="00C2635B">
              <w:t>4</w:t>
            </w:r>
            <w:r w:rsidRPr="000344B4">
              <w:t>,</w:t>
            </w:r>
            <w:r w:rsidR="00C2635B">
              <w:t>2.31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FC74" w14:textId="7C1E9D04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C2635B">
              <w:t>61</w:t>
            </w:r>
          </w:p>
        </w:tc>
      </w:tr>
      <w:tr w:rsidR="007F6A77" w:rsidRPr="00E77F79" w14:paraId="76908C86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180F" w14:textId="77777777" w:rsidR="007F6A77" w:rsidRPr="00636AE8" w:rsidRDefault="007F6A7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EA8A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89F9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E721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B662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7578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21FB" w14:textId="77777777" w:rsidR="007F6A77" w:rsidRPr="00636AE8" w:rsidRDefault="007F6A77" w:rsidP="00147377">
            <w:pPr>
              <w:spacing w:line="360" w:lineRule="auto"/>
            </w:pPr>
          </w:p>
        </w:tc>
      </w:tr>
      <w:tr w:rsidR="007F6A77" w:rsidRPr="00E77F79" w14:paraId="34EC97BC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E87E" w14:textId="77777777" w:rsidR="007F6A77" w:rsidRPr="00636AE8" w:rsidRDefault="007F6A77" w:rsidP="00147377">
            <w:pPr>
              <w:spacing w:line="360" w:lineRule="auto"/>
            </w:pPr>
            <w:r w:rsidRPr="00E77F79">
              <w:lastRenderedPageBreak/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EE56" w14:textId="7C0E6886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81</w:t>
            </w:r>
            <w:r w:rsidRPr="00425C93">
              <w:t>(0.</w:t>
            </w:r>
            <w:r w:rsidR="007520AB">
              <w:t>28</w:t>
            </w:r>
            <w:r w:rsidRPr="00425C93">
              <w:t>,</w:t>
            </w:r>
            <w:r w:rsidR="007520AB">
              <w:t>2.30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146F" w14:textId="073CE8B0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6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D331" w14:textId="046CD0FC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C2635B">
              <w:t>85</w:t>
            </w:r>
            <w:r w:rsidRPr="00E96F2A">
              <w:t>(0.</w:t>
            </w:r>
            <w:r w:rsidR="00C2635B">
              <w:t>28</w:t>
            </w:r>
            <w:r w:rsidRPr="00E96F2A">
              <w:t>,</w:t>
            </w:r>
            <w:r w:rsidR="00C2635B">
              <w:t>2.40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FC29" w14:textId="3B7FD373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C2635B">
              <w:t>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6005" w14:textId="61BFC56E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C2635B">
              <w:t>97</w:t>
            </w:r>
            <w:r w:rsidRPr="000344B4">
              <w:t>(0.</w:t>
            </w:r>
            <w:r w:rsidR="00C2635B">
              <w:t>34</w:t>
            </w:r>
            <w:r w:rsidRPr="000344B4">
              <w:t>,</w:t>
            </w:r>
            <w:r w:rsidR="00C2635B">
              <w:t>2.72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A9B0" w14:textId="3A2CA071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C2635B">
              <w:t>947</w:t>
            </w:r>
          </w:p>
        </w:tc>
      </w:tr>
      <w:tr w:rsidR="007F6A77" w:rsidRPr="00E77F79" w14:paraId="05EF20BB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D61E" w14:textId="77777777" w:rsidR="007F6A77" w:rsidRPr="00636AE8" w:rsidRDefault="007F6A7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4065" w14:textId="3AA62875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71</w:t>
            </w:r>
            <w:r w:rsidRPr="00425C93">
              <w:t>(0.2</w:t>
            </w:r>
            <w:r w:rsidR="007520AB">
              <w:t>3</w:t>
            </w:r>
            <w:r w:rsidRPr="00425C93">
              <w:t>,</w:t>
            </w:r>
            <w:r w:rsidR="007520AB">
              <w:t>2.15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5A81" w14:textId="0F3A24D2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7520AB">
              <w:t>5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CB6B" w14:textId="26F66733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C2635B">
              <w:t>74</w:t>
            </w:r>
            <w:r w:rsidRPr="00E96F2A">
              <w:t>(0.</w:t>
            </w:r>
            <w:r w:rsidR="00C2635B">
              <w:t>30</w:t>
            </w:r>
            <w:r w:rsidRPr="00E96F2A">
              <w:t>,</w:t>
            </w:r>
            <w:r w:rsidR="00C2635B">
              <w:t>2.26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CFCA" w14:textId="3E06C146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C2635B">
              <w:t>5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6540" w14:textId="7DC56F9D" w:rsidR="007F6A77" w:rsidRPr="00636AE8" w:rsidRDefault="00C2635B" w:rsidP="00147377">
            <w:pPr>
              <w:spacing w:line="360" w:lineRule="auto"/>
            </w:pPr>
            <w:r>
              <w:t>1.05</w:t>
            </w:r>
            <w:r w:rsidR="007F6A77" w:rsidRPr="000344B4">
              <w:t>(0.</w:t>
            </w:r>
            <w:r>
              <w:t>30</w:t>
            </w:r>
            <w:r w:rsidR="007F6A77" w:rsidRPr="000344B4">
              <w:t>,3.</w:t>
            </w:r>
            <w:r>
              <w:t>69</w:t>
            </w:r>
            <w:r w:rsidR="007F6A77"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459A" w14:textId="21BCA6A0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C2635B">
              <w:t>936</w:t>
            </w:r>
          </w:p>
        </w:tc>
      </w:tr>
      <w:tr w:rsidR="007F6A77" w:rsidRPr="00E77F79" w14:paraId="45DCA524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5C1B" w14:textId="77777777" w:rsidR="007F6A77" w:rsidRPr="00636AE8" w:rsidRDefault="007F6A7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5E2A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2960" w14:textId="3B43B7E1" w:rsidR="007F6A77" w:rsidRPr="00636AE8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AC67D2">
              <w:t>7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49F3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D5B5" w14:textId="77E43A6C" w:rsidR="007F6A77" w:rsidRPr="00636AE8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AC67D2">
              <w:t>7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3FEB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F8ED" w14:textId="2D42BF10" w:rsidR="007F6A77" w:rsidRPr="00636AE8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5</w:t>
            </w:r>
            <w:r>
              <w:t>3</w:t>
            </w:r>
            <w:r w:rsidR="00AC67D2">
              <w:t>3</w:t>
            </w:r>
          </w:p>
        </w:tc>
      </w:tr>
      <w:tr w:rsidR="007F6A77" w:rsidRPr="00E77F79" w14:paraId="22887FF7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3876" w14:textId="77777777" w:rsidR="007F6A77" w:rsidRPr="00636AE8" w:rsidRDefault="007F6A77" w:rsidP="00147377">
            <w:pPr>
              <w:spacing w:line="360" w:lineRule="auto"/>
            </w:pPr>
            <w:r w:rsidRPr="00E77F79">
              <w:t>Folic Aci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CD4E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D2EB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7A4E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F98C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4953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CA59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7F6A77" w:rsidRPr="00E77F79" w14:paraId="54AAFAFC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F315" w14:textId="77777777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49FE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hint="eastAsia"/>
              </w:rPr>
              <w:t>1</w:t>
            </w:r>
            <w:r w:rsidRPr="00636AE8">
              <w:t>.00(1.00,1.0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5531" w14:textId="779867C2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E32C70">
              <w:t>6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E9F3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hint="eastAsia"/>
              </w:rPr>
              <w:t>1</w:t>
            </w:r>
            <w:r w:rsidRPr="00636AE8">
              <w:t>.00(1.00,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1579" w14:textId="669E49E7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E32C70">
              <w:t>7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A916" w14:textId="77777777" w:rsidR="007F6A77" w:rsidRPr="00636AE8" w:rsidRDefault="007F6A77" w:rsidP="00147377">
            <w:pPr>
              <w:spacing w:line="360" w:lineRule="auto"/>
            </w:pPr>
            <w:r w:rsidRPr="00636AE8">
              <w:t>1.00(1.00,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7AA6" w14:textId="78C41552" w:rsidR="007F6A77" w:rsidRPr="00636AE8" w:rsidRDefault="007F6A77" w:rsidP="00147377">
            <w:pPr>
              <w:spacing w:line="360" w:lineRule="auto"/>
            </w:pPr>
            <w:r w:rsidRPr="00636AE8">
              <w:t>0.9</w:t>
            </w:r>
            <w:r w:rsidR="00E32C70">
              <w:t>63</w:t>
            </w:r>
          </w:p>
        </w:tc>
      </w:tr>
      <w:tr w:rsidR="007F6A77" w:rsidRPr="00E77F79" w14:paraId="68A00FFD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76BB" w14:textId="77777777" w:rsidR="007F6A77" w:rsidRPr="00636AE8" w:rsidRDefault="007F6A7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ADF7" w14:textId="0EC16F4C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8929D1">
              <w:t>64</w:t>
            </w:r>
            <w:r w:rsidRPr="00425C93">
              <w:t>(0.</w:t>
            </w:r>
            <w:r w:rsidR="008929D1">
              <w:t>21</w:t>
            </w:r>
            <w:r w:rsidRPr="00425C93">
              <w:t>,1.</w:t>
            </w:r>
            <w:r w:rsidR="008929D1">
              <w:t>93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A1E3" w14:textId="764D5B71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8929D1">
              <w:t>4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7468" w14:textId="75067A60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6701A5">
              <w:t>62</w:t>
            </w:r>
            <w:r w:rsidRPr="00E96F2A">
              <w:t>(0.</w:t>
            </w:r>
            <w:r w:rsidR="006701A5">
              <w:t>19</w:t>
            </w:r>
            <w:r w:rsidRPr="00E96F2A">
              <w:t>,1.</w:t>
            </w:r>
            <w:r w:rsidR="006701A5">
              <w:t>99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85AF" w14:textId="58118200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6701A5">
              <w:t>4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647E" w14:textId="3600D682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3D2D7A">
              <w:t>44</w:t>
            </w:r>
            <w:r w:rsidRPr="000344B4">
              <w:t>(0.</w:t>
            </w:r>
            <w:r w:rsidR="003D2D7A">
              <w:t>11</w:t>
            </w:r>
            <w:r w:rsidRPr="000344B4">
              <w:t>,1.</w:t>
            </w:r>
            <w:r w:rsidR="003D2D7A">
              <w:t>73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E80C" w14:textId="0CE016C7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3D2D7A">
              <w:t>241</w:t>
            </w:r>
          </w:p>
        </w:tc>
      </w:tr>
      <w:tr w:rsidR="007F6A77" w:rsidRPr="00E77F79" w14:paraId="13FE7152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51DF" w14:textId="77777777" w:rsidR="007F6A77" w:rsidRPr="00636AE8" w:rsidRDefault="007F6A7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C69C" w14:textId="34F85ACC" w:rsidR="007F6A77" w:rsidRPr="00636AE8" w:rsidRDefault="008929D1" w:rsidP="00147377">
            <w:pPr>
              <w:spacing w:line="360" w:lineRule="auto"/>
            </w:pPr>
            <w:r>
              <w:t>1.05</w:t>
            </w:r>
            <w:r w:rsidR="007F6A77" w:rsidRPr="00425C93">
              <w:t>(0.</w:t>
            </w:r>
            <w:r>
              <w:t>38</w:t>
            </w:r>
            <w:r w:rsidR="007F6A77" w:rsidRPr="00425C93">
              <w:t>,</w:t>
            </w:r>
            <w:r>
              <w:t>2.87</w:t>
            </w:r>
            <w:r w:rsidR="007F6A77"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060B" w14:textId="41E63371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8929D1">
              <w:t>9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B6C1" w14:textId="201D5FBC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6701A5">
              <w:t>92</w:t>
            </w:r>
            <w:r w:rsidRPr="00E96F2A">
              <w:t>(0.</w:t>
            </w:r>
            <w:r w:rsidR="006701A5">
              <w:t>31</w:t>
            </w:r>
            <w:r w:rsidRPr="00E96F2A">
              <w:t>,</w:t>
            </w:r>
            <w:r w:rsidR="006701A5">
              <w:t>2.70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CD07" w14:textId="755BB088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6701A5">
              <w:t>8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40E4" w14:textId="49765999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3D2D7A">
              <w:t>89</w:t>
            </w:r>
            <w:r w:rsidRPr="000344B4">
              <w:t>(0.</w:t>
            </w:r>
            <w:r w:rsidR="003D2D7A">
              <w:t>29</w:t>
            </w:r>
            <w:r w:rsidRPr="000344B4">
              <w:t>,</w:t>
            </w:r>
            <w:r w:rsidR="003D2D7A">
              <w:t>2.73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18E9" w14:textId="7372C457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3D2D7A">
              <w:t>833</w:t>
            </w:r>
          </w:p>
        </w:tc>
      </w:tr>
      <w:tr w:rsidR="007F6A77" w:rsidRPr="00E77F79" w14:paraId="5729EE88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25FE" w14:textId="77777777" w:rsidR="007F6A77" w:rsidRPr="00636AE8" w:rsidRDefault="007F6A7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3487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DBD0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79F3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52BE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1957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0208" w14:textId="77777777" w:rsidR="007F6A77" w:rsidRPr="00636AE8" w:rsidRDefault="007F6A77" w:rsidP="00147377">
            <w:pPr>
              <w:spacing w:line="360" w:lineRule="auto"/>
            </w:pPr>
          </w:p>
        </w:tc>
      </w:tr>
      <w:tr w:rsidR="007F6A77" w:rsidRPr="00E77F79" w14:paraId="2F62DAF5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BA62" w14:textId="77777777" w:rsidR="007F6A77" w:rsidRPr="00636AE8" w:rsidRDefault="007F6A7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3FC8" w14:textId="0EE80AC9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8929D1">
              <w:t>76</w:t>
            </w:r>
            <w:r w:rsidRPr="00425C93">
              <w:t>(0.</w:t>
            </w:r>
            <w:r w:rsidR="008929D1">
              <w:t>27</w:t>
            </w:r>
            <w:r w:rsidRPr="00425C93">
              <w:t>,2</w:t>
            </w:r>
            <w:r w:rsidR="008929D1">
              <w:t>.11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B100" w14:textId="5DDA2356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8929D1">
              <w:t>5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2291" w14:textId="1BBE0467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6701A5">
              <w:t>76</w:t>
            </w:r>
            <w:r w:rsidRPr="00E96F2A">
              <w:t>(0.</w:t>
            </w:r>
            <w:r w:rsidR="006701A5">
              <w:t>26</w:t>
            </w:r>
            <w:r w:rsidRPr="00E96F2A">
              <w:t>,2</w:t>
            </w:r>
            <w:r>
              <w:t>.</w:t>
            </w:r>
            <w:r w:rsidR="006701A5">
              <w:t>17</w:t>
            </w:r>
            <w:r w:rsidRPr="00E96F2A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FF25" w14:textId="79C6A6C9" w:rsidR="007F6A77" w:rsidRPr="00636AE8" w:rsidRDefault="007F6A77" w:rsidP="00147377">
            <w:pPr>
              <w:spacing w:line="360" w:lineRule="auto"/>
            </w:pPr>
            <w:r w:rsidRPr="00E96F2A">
              <w:t>0.</w:t>
            </w:r>
            <w:r w:rsidR="006701A5">
              <w:t>6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32FD" w14:textId="379FB08C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3D2D7A">
              <w:t>81</w:t>
            </w:r>
            <w:r w:rsidRPr="000344B4">
              <w:t>(0.</w:t>
            </w:r>
            <w:r w:rsidR="003D2D7A">
              <w:t>26</w:t>
            </w:r>
            <w:r w:rsidRPr="000344B4">
              <w:t>,2.</w:t>
            </w:r>
            <w:r w:rsidR="003D2D7A">
              <w:t>53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FA31" w14:textId="1C24F7E2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3D2D7A">
              <w:t>714</w:t>
            </w:r>
          </w:p>
        </w:tc>
      </w:tr>
      <w:tr w:rsidR="007F6A77" w:rsidRPr="00E77F79" w14:paraId="395B0258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A278" w14:textId="77777777" w:rsidR="007F6A77" w:rsidRPr="00636AE8" w:rsidRDefault="007F6A77" w:rsidP="00147377">
            <w:pPr>
              <w:spacing w:line="360" w:lineRule="auto"/>
            </w:pPr>
            <w:r w:rsidRPr="00E77F79">
              <w:t>p tren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E203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4FB3" w14:textId="5DF10C67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AC67D2">
              <w:t>9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7239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D9A2" w14:textId="71057091" w:rsidR="007F6A77" w:rsidRPr="00636AE8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AC67D2">
              <w:t>9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0F64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4C9E" w14:textId="287D1DDE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AC67D2">
              <w:t>414</w:t>
            </w:r>
          </w:p>
        </w:tc>
      </w:tr>
      <w:tr w:rsidR="007F6A77" w:rsidRPr="00E77F79" w14:paraId="3044BE6F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C59A" w14:textId="77777777" w:rsidR="007F6A77" w:rsidRPr="00636AE8" w:rsidRDefault="007F6A77" w:rsidP="00147377">
            <w:pPr>
              <w:spacing w:line="360" w:lineRule="auto"/>
            </w:pPr>
            <w:r w:rsidRPr="00E77F79">
              <w:t>Vitamin B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AAC5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0AC6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4B82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A48D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8579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3B09" w14:textId="77777777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</w:p>
        </w:tc>
      </w:tr>
      <w:tr w:rsidR="007F6A77" w:rsidRPr="00E77F79" w14:paraId="6AE3A79C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6CF5" w14:textId="77777777" w:rsidR="007F6A77" w:rsidRPr="00E77F79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Continu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DB88" w14:textId="578612B2" w:rsidR="007F6A77" w:rsidRPr="00636AE8" w:rsidRDefault="007F6A77" w:rsidP="00147377">
            <w:pPr>
              <w:spacing w:line="360" w:lineRule="auto"/>
            </w:pPr>
            <w:r w:rsidRPr="00636AE8">
              <w:t>1.0</w:t>
            </w:r>
            <w:r w:rsidR="00E32C70">
              <w:t>1</w:t>
            </w:r>
            <w:r w:rsidRPr="00636AE8">
              <w:t>(0.9</w:t>
            </w:r>
            <w:r w:rsidR="00E32C70">
              <w:t>9</w:t>
            </w:r>
            <w:r w:rsidRPr="00636AE8">
              <w:t>,1.0</w:t>
            </w:r>
            <w:r w:rsidR="00E32C70">
              <w:t>4</w:t>
            </w:r>
            <w:r w:rsidRPr="00636AE8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B2CB" w14:textId="122BEEF5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E32C70">
              <w:t>3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ED09" w14:textId="54F85DC8" w:rsidR="007F6A77" w:rsidRPr="00636AE8" w:rsidRDefault="007F6A77" w:rsidP="00147377">
            <w:pPr>
              <w:spacing w:line="360" w:lineRule="auto"/>
            </w:pPr>
            <w:r w:rsidRPr="00636AE8">
              <w:t>1.0</w:t>
            </w:r>
            <w:r w:rsidR="00E32C70">
              <w:t>2</w:t>
            </w:r>
            <w:r w:rsidRPr="00636AE8">
              <w:t>(0.9</w:t>
            </w:r>
            <w:r w:rsidR="00E32C70">
              <w:t>9</w:t>
            </w:r>
            <w:r w:rsidRPr="00636AE8">
              <w:t>,1.0</w:t>
            </w:r>
            <w:r w:rsidR="00E32C70">
              <w:t>5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6390" w14:textId="566EF92B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E32C70">
              <w:t>1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575D" w14:textId="19340A4F" w:rsidR="007F6A77" w:rsidRPr="00636AE8" w:rsidRDefault="007F6A77" w:rsidP="00147377">
            <w:pPr>
              <w:spacing w:line="360" w:lineRule="auto"/>
            </w:pPr>
            <w:r w:rsidRPr="00636AE8">
              <w:t>1.0</w:t>
            </w:r>
            <w:r w:rsidR="00E32C70">
              <w:t>2</w:t>
            </w:r>
            <w:r w:rsidRPr="00636AE8">
              <w:t>(0.9</w:t>
            </w:r>
            <w:r w:rsidR="00E32C70">
              <w:t>9</w:t>
            </w:r>
            <w:r w:rsidRPr="00636AE8">
              <w:t>,1.0</w:t>
            </w:r>
            <w:r w:rsidR="00E32C70">
              <w:t>6</w:t>
            </w:r>
            <w:r w:rsidRPr="00636AE8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72A2" w14:textId="16B6896E" w:rsidR="007F6A77" w:rsidRPr="00636AE8" w:rsidRDefault="007F6A77" w:rsidP="00147377">
            <w:pPr>
              <w:spacing w:line="360" w:lineRule="auto"/>
            </w:pPr>
            <w:r w:rsidRPr="00636AE8">
              <w:t>0.</w:t>
            </w:r>
            <w:r w:rsidR="00E32C70">
              <w:t>212</w:t>
            </w:r>
          </w:p>
        </w:tc>
      </w:tr>
      <w:tr w:rsidR="007F6A77" w:rsidRPr="00E77F79" w14:paraId="06C5D3B5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080E" w14:textId="77777777" w:rsidR="007F6A77" w:rsidRPr="00636AE8" w:rsidRDefault="007F6A77" w:rsidP="00147377">
            <w:pPr>
              <w:spacing w:line="360" w:lineRule="auto"/>
            </w:pPr>
            <w:r w:rsidRPr="00E77F79">
              <w:t>Q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C8A4" w14:textId="3F2A794B" w:rsidR="007F6A77" w:rsidRPr="00636AE8" w:rsidRDefault="007F6A77" w:rsidP="00147377">
            <w:pPr>
              <w:spacing w:line="360" w:lineRule="auto"/>
            </w:pPr>
            <w:r w:rsidRPr="00425C93">
              <w:t>1.3</w:t>
            </w:r>
            <w:r w:rsidR="00943196">
              <w:t>7</w:t>
            </w:r>
            <w:r w:rsidRPr="00425C93">
              <w:t>(0.</w:t>
            </w:r>
            <w:r w:rsidR="00943196">
              <w:t>49</w:t>
            </w:r>
            <w:r w:rsidRPr="00425C93">
              <w:t>,3.</w:t>
            </w:r>
            <w:r w:rsidR="00943196">
              <w:t>81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2753" w14:textId="06626E92" w:rsidR="007F6A77" w:rsidRPr="00636AE8" w:rsidRDefault="007F6A77" w:rsidP="00147377">
            <w:pPr>
              <w:spacing w:line="360" w:lineRule="auto"/>
            </w:pPr>
            <w:r w:rsidRPr="00425C93">
              <w:t>0.5</w:t>
            </w:r>
            <w:r w:rsidR="00943196"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7CA3" w14:textId="4E840D97" w:rsidR="007F6A77" w:rsidRPr="00636AE8" w:rsidRDefault="007F6A77" w:rsidP="00147377">
            <w:pPr>
              <w:spacing w:line="360" w:lineRule="auto"/>
            </w:pPr>
            <w:r w:rsidRPr="00DE0B72">
              <w:t>1.</w:t>
            </w:r>
            <w:r w:rsidR="00943196">
              <w:t>31</w:t>
            </w:r>
            <w:r w:rsidRPr="00DE0B72">
              <w:t>(0.</w:t>
            </w:r>
            <w:r w:rsidR="00943196">
              <w:t>47</w:t>
            </w:r>
            <w:r w:rsidRPr="00DE0B72">
              <w:t>,</w:t>
            </w:r>
            <w:r w:rsidR="00943196">
              <w:t>3.69</w:t>
            </w:r>
            <w:r w:rsidRPr="00DE0B72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38C1" w14:textId="215F68DD" w:rsidR="007F6A77" w:rsidRPr="00636AE8" w:rsidRDefault="007F6A77" w:rsidP="00147377">
            <w:pPr>
              <w:spacing w:line="360" w:lineRule="auto"/>
            </w:pPr>
            <w:r w:rsidRPr="00DE0B72">
              <w:t>0.6</w:t>
            </w:r>
            <w:r w:rsidR="00943196">
              <w:t>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1F27" w14:textId="738B46A3" w:rsidR="007F6A77" w:rsidRPr="00636AE8" w:rsidRDefault="007F6A77" w:rsidP="00147377">
            <w:pPr>
              <w:spacing w:line="360" w:lineRule="auto"/>
            </w:pPr>
            <w:r w:rsidRPr="000344B4">
              <w:t>1.</w:t>
            </w:r>
            <w:r w:rsidR="00943196">
              <w:t>34</w:t>
            </w:r>
            <w:r w:rsidRPr="000344B4">
              <w:t>(0.4</w:t>
            </w:r>
            <w:r w:rsidR="00943196">
              <w:t>8</w:t>
            </w:r>
            <w:r w:rsidRPr="000344B4">
              <w:t>,</w:t>
            </w:r>
            <w:r w:rsidR="00943196">
              <w:t>3.75</w:t>
            </w:r>
            <w:r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E93F" w14:textId="5504CB53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943196">
              <w:t>576</w:t>
            </w:r>
          </w:p>
        </w:tc>
      </w:tr>
      <w:tr w:rsidR="007F6A77" w:rsidRPr="00E77F79" w14:paraId="412402EB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749C" w14:textId="77777777" w:rsidR="007F6A77" w:rsidRPr="00636AE8" w:rsidRDefault="007F6A77" w:rsidP="00147377">
            <w:pPr>
              <w:spacing w:line="360" w:lineRule="auto"/>
            </w:pPr>
            <w:r w:rsidRPr="00E77F79">
              <w:t>Q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64CE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0E7A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176A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2715" w14:textId="77777777" w:rsidR="007F6A77" w:rsidRPr="00636AE8" w:rsidRDefault="007F6A77" w:rsidP="00147377">
            <w:pPr>
              <w:spacing w:line="360" w:lineRule="auto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27D9" w14:textId="77777777" w:rsidR="007F6A77" w:rsidRPr="00636AE8" w:rsidRDefault="007F6A77" w:rsidP="00147377">
            <w:pPr>
              <w:spacing w:line="360" w:lineRule="auto"/>
            </w:pPr>
            <w:r w:rsidRPr="00E77F79"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73CC" w14:textId="77777777" w:rsidR="007F6A77" w:rsidRPr="00636AE8" w:rsidRDefault="007F6A77" w:rsidP="00147377">
            <w:pPr>
              <w:spacing w:line="360" w:lineRule="auto"/>
            </w:pPr>
          </w:p>
        </w:tc>
      </w:tr>
      <w:tr w:rsidR="007F6A77" w:rsidRPr="00E77F79" w14:paraId="2D8DE243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D8DA" w14:textId="77777777" w:rsidR="007F6A77" w:rsidRPr="00636AE8" w:rsidRDefault="007F6A77" w:rsidP="00147377">
            <w:pPr>
              <w:spacing w:line="360" w:lineRule="auto"/>
            </w:pPr>
            <w:r w:rsidRPr="00E77F79">
              <w:t>Q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E7C1" w14:textId="22B3428D" w:rsidR="007F6A77" w:rsidRPr="00636AE8" w:rsidRDefault="00943196" w:rsidP="00147377">
            <w:pPr>
              <w:spacing w:line="360" w:lineRule="auto"/>
            </w:pPr>
            <w:r>
              <w:t>1.79</w:t>
            </w:r>
            <w:r w:rsidR="007F6A77" w:rsidRPr="00425C93">
              <w:t>(0.</w:t>
            </w:r>
            <w:r>
              <w:t>58</w:t>
            </w:r>
            <w:r w:rsidR="007F6A77" w:rsidRPr="00425C93">
              <w:t>,</w:t>
            </w:r>
            <w:r>
              <w:t>5.55</w:t>
            </w:r>
            <w:r w:rsidR="007F6A77"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B8AC" w14:textId="09A3A83A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943196"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64FE" w14:textId="319BE050" w:rsidR="007F6A77" w:rsidRPr="00636AE8" w:rsidRDefault="00943196" w:rsidP="00147377">
            <w:pPr>
              <w:spacing w:line="360" w:lineRule="auto"/>
            </w:pPr>
            <w:r>
              <w:t>1.90</w:t>
            </w:r>
            <w:r w:rsidR="007F6A77" w:rsidRPr="00DE0B72">
              <w:t>(0.</w:t>
            </w:r>
            <w:r>
              <w:t>62</w:t>
            </w:r>
            <w:r w:rsidR="007F6A77" w:rsidRPr="00DE0B72">
              <w:t>,</w:t>
            </w:r>
            <w:r>
              <w:t>5.78</w:t>
            </w:r>
            <w:r w:rsidR="007F6A77" w:rsidRPr="00DE0B72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3B31" w14:textId="1FB0CB8B" w:rsidR="007F6A77" w:rsidRPr="00636AE8" w:rsidRDefault="007F6A77" w:rsidP="00147377">
            <w:pPr>
              <w:spacing w:line="360" w:lineRule="auto"/>
            </w:pPr>
            <w:r w:rsidRPr="00DE0B72">
              <w:t>0.</w:t>
            </w:r>
            <w:r w:rsidR="00943196">
              <w:t>2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9540" w14:textId="76032A41" w:rsidR="007F6A77" w:rsidRPr="00636AE8" w:rsidRDefault="00943196" w:rsidP="00147377">
            <w:pPr>
              <w:spacing w:line="360" w:lineRule="auto"/>
            </w:pPr>
            <w:r>
              <w:t>2.39</w:t>
            </w:r>
            <w:r w:rsidR="007F6A77" w:rsidRPr="000344B4">
              <w:t>(0.</w:t>
            </w:r>
            <w:r>
              <w:t>72</w:t>
            </w:r>
            <w:r w:rsidR="007F6A77" w:rsidRPr="000344B4">
              <w:t>,</w:t>
            </w:r>
            <w:r>
              <w:t>7.93</w:t>
            </w:r>
            <w:r w:rsidR="007F6A77"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98E9" w14:textId="3330EFDB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943196">
              <w:t>153</w:t>
            </w:r>
          </w:p>
        </w:tc>
      </w:tr>
      <w:tr w:rsidR="007F6A77" w:rsidRPr="00E77F79" w14:paraId="5D7BE10A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DFFC" w14:textId="77777777" w:rsidR="007F6A77" w:rsidRPr="00636AE8" w:rsidRDefault="007F6A77" w:rsidP="00147377">
            <w:pPr>
              <w:spacing w:line="360" w:lineRule="auto"/>
            </w:pPr>
            <w:r w:rsidRPr="00E77F79">
              <w:t>Q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9080" w14:textId="0034519B" w:rsidR="007F6A77" w:rsidRPr="00636AE8" w:rsidRDefault="007F6A77" w:rsidP="00147377">
            <w:pPr>
              <w:spacing w:line="360" w:lineRule="auto"/>
            </w:pPr>
            <w:r w:rsidRPr="00425C93">
              <w:t>1.</w:t>
            </w:r>
            <w:r w:rsidR="00943196">
              <w:t>81</w:t>
            </w:r>
            <w:r w:rsidRPr="00425C93">
              <w:t>(0.</w:t>
            </w:r>
            <w:r w:rsidR="00943196">
              <w:t>61</w:t>
            </w:r>
            <w:r w:rsidRPr="00425C93">
              <w:t>,</w:t>
            </w:r>
            <w:r w:rsidR="00943196">
              <w:t>5.40</w:t>
            </w:r>
            <w:r w:rsidRPr="00425C93"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630F" w14:textId="0A9EB6E0" w:rsidR="007F6A77" w:rsidRPr="00636AE8" w:rsidRDefault="007F6A77" w:rsidP="00147377">
            <w:pPr>
              <w:spacing w:line="360" w:lineRule="auto"/>
            </w:pPr>
            <w:r w:rsidRPr="00425C93">
              <w:t>0.</w:t>
            </w:r>
            <w:r w:rsidR="00943196">
              <w:t>2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E0C8" w14:textId="52ECED82" w:rsidR="007F6A77" w:rsidRPr="00636AE8" w:rsidRDefault="007F6A77" w:rsidP="00147377">
            <w:pPr>
              <w:spacing w:line="360" w:lineRule="auto"/>
            </w:pPr>
            <w:r w:rsidRPr="00DE0B72">
              <w:t>1.</w:t>
            </w:r>
            <w:r w:rsidR="00943196">
              <w:t>97</w:t>
            </w:r>
            <w:r w:rsidRPr="00DE0B72">
              <w:t>(0.</w:t>
            </w:r>
            <w:r w:rsidR="00943196">
              <w:t>70</w:t>
            </w:r>
            <w:r w:rsidRPr="00DE0B72">
              <w:t>,</w:t>
            </w:r>
            <w:r w:rsidR="00943196">
              <w:t>5.51</w:t>
            </w:r>
            <w:r w:rsidRPr="00DE0B72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4A8B" w14:textId="5FE67BD0" w:rsidR="007F6A77" w:rsidRPr="00636AE8" w:rsidRDefault="007F6A77" w:rsidP="00147377">
            <w:pPr>
              <w:spacing w:line="360" w:lineRule="auto"/>
            </w:pPr>
            <w:r w:rsidRPr="00DE0B72">
              <w:t>0.</w:t>
            </w:r>
            <w:r w:rsidR="00943196">
              <w:t>1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BA4C" w14:textId="3D4E6EC6" w:rsidR="007F6A77" w:rsidRPr="00636AE8" w:rsidRDefault="00943196" w:rsidP="00147377">
            <w:pPr>
              <w:spacing w:line="360" w:lineRule="auto"/>
            </w:pPr>
            <w:r>
              <w:t>2.85</w:t>
            </w:r>
            <w:r w:rsidR="007F6A77" w:rsidRPr="000344B4">
              <w:t>(0.</w:t>
            </w:r>
            <w:r>
              <w:t>83</w:t>
            </w:r>
            <w:r w:rsidR="007F6A77" w:rsidRPr="000344B4">
              <w:t>,</w:t>
            </w:r>
            <w:r>
              <w:t>9.74</w:t>
            </w:r>
            <w:r w:rsidR="007F6A77" w:rsidRPr="000344B4"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BC91" w14:textId="02EF27E5" w:rsidR="007F6A77" w:rsidRPr="00636AE8" w:rsidRDefault="007F6A77" w:rsidP="00147377">
            <w:pPr>
              <w:spacing w:line="360" w:lineRule="auto"/>
            </w:pPr>
            <w:r w:rsidRPr="000344B4">
              <w:t>0.</w:t>
            </w:r>
            <w:r w:rsidR="00943196">
              <w:t>095</w:t>
            </w:r>
          </w:p>
        </w:tc>
      </w:tr>
      <w:tr w:rsidR="007F6A77" w14:paraId="72D0A006" w14:textId="77777777" w:rsidTr="00773521">
        <w:trPr>
          <w:trHeight w:val="290"/>
          <w:jc w:val="center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518B8" w14:textId="4F7BF057" w:rsidR="007F6A77" w:rsidRPr="00636AE8" w:rsidRDefault="007F6A77" w:rsidP="00147377">
            <w:pPr>
              <w:spacing w:line="360" w:lineRule="auto"/>
            </w:pPr>
            <w:r w:rsidRPr="00E77F79">
              <w:t>p trend</w:t>
            </w:r>
            <w:r w:rsidR="007A6185"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22DC0" w14:textId="7FC1F90A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  <w:r w:rsidR="007A6185">
              <w:rPr>
                <w:rFonts w:ascii="宋体" w:eastAsia="宋体" w:hAnsi="宋体" w:cs="宋体" w:hint="eastAsia"/>
              </w:rPr>
              <w:t xml:space="preserve"> </w:t>
            </w:r>
            <w:r w:rsidR="007A6185">
              <w:rPr>
                <w:rFonts w:ascii="宋体" w:eastAsia="宋体" w:hAnsi="宋体" w:cs="宋体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1EF99" w14:textId="38AC5B9A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AC67D2">
              <w:t>18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B19A0C" w14:textId="7E4C1ABD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  <w:r w:rsidR="007A6185">
              <w:rPr>
                <w:rFonts w:ascii="宋体" w:eastAsia="宋体" w:hAnsi="宋体" w:cs="宋体" w:hint="eastAsia"/>
              </w:rPr>
              <w:t xml:space="preserve"> </w:t>
            </w:r>
            <w:r w:rsidR="007A6185">
              <w:rPr>
                <w:rFonts w:ascii="宋体" w:eastAsia="宋体" w:hAnsi="宋体" w:cs="宋体"/>
              </w:rPr>
              <w:t xml:space="preserve">  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F938D" w14:textId="2B06AF22" w:rsidR="007F6A77" w:rsidRPr="00636AE8" w:rsidRDefault="007F6A77" w:rsidP="00147377">
            <w:pPr>
              <w:spacing w:line="360" w:lineRule="auto"/>
            </w:pPr>
            <w:r w:rsidRPr="00E77F79">
              <w:rPr>
                <w:rFonts w:hint="eastAsia"/>
              </w:rPr>
              <w:t>0</w:t>
            </w:r>
            <w:r w:rsidRPr="00E77F79">
              <w:t>.</w:t>
            </w:r>
            <w:r w:rsidR="00AC67D2">
              <w:t>156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C7638" w14:textId="273F4334" w:rsidR="007F6A77" w:rsidRPr="00636AE8" w:rsidRDefault="007F6A77" w:rsidP="00147377">
            <w:pPr>
              <w:spacing w:line="360" w:lineRule="auto"/>
            </w:pPr>
            <w:r w:rsidRPr="00636AE8">
              <w:rPr>
                <w:rFonts w:ascii="宋体" w:eastAsia="宋体" w:hAnsi="宋体" w:cs="宋体" w:hint="eastAsia"/>
              </w:rPr>
              <w:t xml:space="preserve">　</w:t>
            </w:r>
            <w:r w:rsidR="007A6185">
              <w:rPr>
                <w:rFonts w:ascii="宋体" w:eastAsia="宋体" w:hAnsi="宋体" w:cs="宋体" w:hint="eastAsia"/>
              </w:rPr>
              <w:t xml:space="preserve"> </w:t>
            </w:r>
            <w:r w:rsidR="007A6185">
              <w:rPr>
                <w:rFonts w:ascii="宋体" w:eastAsia="宋体" w:hAnsi="宋体" w:cs="宋体"/>
              </w:rPr>
              <w:t xml:space="preserve"> 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D00EB2" w14:textId="7FBCE30F" w:rsidR="007F6A77" w:rsidRPr="00636AE8" w:rsidRDefault="007F6A77" w:rsidP="00147377">
            <w:pPr>
              <w:spacing w:line="360" w:lineRule="auto"/>
            </w:pPr>
            <w:r w:rsidRPr="00E77F79">
              <w:t>0.</w:t>
            </w:r>
            <w:r w:rsidR="00AC67D2">
              <w:t>058</w:t>
            </w:r>
          </w:p>
        </w:tc>
      </w:tr>
    </w:tbl>
    <w:p w14:paraId="58FC2315" w14:textId="592EDEE2" w:rsidR="006E02EC" w:rsidRPr="00966A1D" w:rsidRDefault="006E02EC" w:rsidP="006E02EC">
      <w:pPr>
        <w:spacing w:line="360" w:lineRule="auto"/>
      </w:pPr>
      <w:r w:rsidRPr="00966A1D">
        <w:t xml:space="preserve">Model I adjusted for age, race </w:t>
      </w:r>
      <w:r w:rsidRPr="00966A1D">
        <w:rPr>
          <w:rFonts w:hint="eastAsia"/>
        </w:rPr>
        <w:t>and</w:t>
      </w:r>
      <w:r w:rsidRPr="00966A1D">
        <w:t xml:space="preserve"> educational level</w:t>
      </w:r>
    </w:p>
    <w:p w14:paraId="5BDAC035" w14:textId="71E430C7" w:rsidR="006E02EC" w:rsidRPr="00EB5EBA" w:rsidRDefault="006E02EC" w:rsidP="006E02EC">
      <w:pPr>
        <w:spacing w:line="360" w:lineRule="auto"/>
      </w:pPr>
      <w:r w:rsidRPr="00966A1D">
        <w:t xml:space="preserve">Model II adjusted for age, race, educational level, smoking, diabetes, cataract surgery, daily total energy, caffeine intake and </w:t>
      </w:r>
      <w:r w:rsidRPr="00966A1D">
        <w:rPr>
          <w:rFonts w:hint="eastAsia"/>
        </w:rPr>
        <w:t>interacted vitamin</w:t>
      </w:r>
      <w:r w:rsidRPr="00966A1D">
        <w:t xml:space="preserve"> b</w:t>
      </w:r>
    </w:p>
    <w:p w14:paraId="25E18D72" w14:textId="77777777" w:rsidR="006E02EC" w:rsidRPr="006E02EC" w:rsidRDefault="006E02EC"/>
    <w:sectPr w:rsidR="006E02EC" w:rsidRPr="006E0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A77"/>
    <w:rsid w:val="000F42C8"/>
    <w:rsid w:val="00204F9B"/>
    <w:rsid w:val="00263466"/>
    <w:rsid w:val="002B7C2B"/>
    <w:rsid w:val="003D2D7A"/>
    <w:rsid w:val="00444CF9"/>
    <w:rsid w:val="005F15BE"/>
    <w:rsid w:val="006339D0"/>
    <w:rsid w:val="006701A5"/>
    <w:rsid w:val="006E02EC"/>
    <w:rsid w:val="00707696"/>
    <w:rsid w:val="007520AB"/>
    <w:rsid w:val="00773521"/>
    <w:rsid w:val="007A6185"/>
    <w:rsid w:val="007F6A77"/>
    <w:rsid w:val="00815019"/>
    <w:rsid w:val="00865489"/>
    <w:rsid w:val="0087723B"/>
    <w:rsid w:val="008929D1"/>
    <w:rsid w:val="008C7062"/>
    <w:rsid w:val="00943196"/>
    <w:rsid w:val="009D74CA"/>
    <w:rsid w:val="00A25FB2"/>
    <w:rsid w:val="00A35BE6"/>
    <w:rsid w:val="00AC67D2"/>
    <w:rsid w:val="00C2635B"/>
    <w:rsid w:val="00C47D4F"/>
    <w:rsid w:val="00C8669D"/>
    <w:rsid w:val="00CF3BB5"/>
    <w:rsid w:val="00DB75EA"/>
    <w:rsid w:val="00E27D08"/>
    <w:rsid w:val="00E3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C05A7"/>
  <w15:chartTrackingRefBased/>
  <w15:docId w15:val="{50C89E33-EC97-4E43-951D-C61C5CF04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A77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3</cp:revision>
  <dcterms:created xsi:type="dcterms:W3CDTF">2024-03-15T14:51:00Z</dcterms:created>
  <dcterms:modified xsi:type="dcterms:W3CDTF">2024-03-16T07:45:00Z</dcterms:modified>
</cp:coreProperties>
</file>